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066CA" w14:textId="2EC7432D" w:rsidR="00EF4209" w:rsidRDefault="002F3F48">
      <w:pPr>
        <w:jc w:val="center"/>
        <w:rPr>
          <w:rFonts w:ascii="Times New Roman" w:eastAsia="Calibri" w:hAnsi="Times New Roman" w:cs="Times New Roman"/>
          <w:b/>
          <w:szCs w:val="21"/>
        </w:rPr>
      </w:pPr>
      <w:r w:rsidRPr="002F3F48">
        <w:rPr>
          <w:rFonts w:ascii="Times New Roman" w:eastAsia="Calibri" w:hAnsi="Times New Roman" w:cs="Times New Roman"/>
          <w:b/>
          <w:szCs w:val="21"/>
        </w:rPr>
        <w:t xml:space="preserve">Additional file </w:t>
      </w:r>
      <w:r w:rsidR="00380676" w:rsidRPr="00380676">
        <w:rPr>
          <w:rFonts w:ascii="Times New Roman" w:eastAsia="Calibri" w:hAnsi="Times New Roman" w:cs="Times New Roman"/>
          <w:b/>
          <w:szCs w:val="21"/>
        </w:rPr>
        <w:t>1</w:t>
      </w:r>
      <w:r w:rsidR="00380676" w:rsidRPr="00380676">
        <w:rPr>
          <w:rFonts w:ascii="Times New Roman" w:eastAsia="Calibri" w:hAnsi="Times New Roman" w:cs="Times New Roman" w:hint="eastAsia"/>
          <w:b/>
          <w:szCs w:val="21"/>
        </w:rPr>
        <w:t xml:space="preserve">. </w:t>
      </w:r>
      <w:r w:rsidR="00380676">
        <w:rPr>
          <w:rFonts w:ascii="Times New Roman" w:eastAsia="Calibri" w:hAnsi="Times New Roman" w:cs="Times New Roman"/>
          <w:b/>
          <w:szCs w:val="21"/>
        </w:rPr>
        <w:t xml:space="preserve">Primers design and </w:t>
      </w:r>
      <w:r w:rsidR="00380676">
        <w:rPr>
          <w:rFonts w:ascii="Times New Roman" w:eastAsia="Calibri" w:hAnsi="Times New Roman" w:cs="Times New Roman"/>
          <w:b/>
          <w:iCs/>
          <w:szCs w:val="21"/>
        </w:rPr>
        <w:t>cycling conditions</w:t>
      </w:r>
      <w:r w:rsidR="00380676">
        <w:rPr>
          <w:rFonts w:ascii="Times New Roman" w:eastAsia="Calibri" w:hAnsi="Times New Roman" w:cs="Times New Roman"/>
          <w:b/>
          <w:szCs w:val="21"/>
        </w:rPr>
        <w:t xml:space="preserve"> for quantitative PCR</w:t>
      </w:r>
    </w:p>
    <w:p w14:paraId="50742C8C" w14:textId="77777777" w:rsidR="00EF4209" w:rsidRDefault="00EF4209">
      <w:pPr>
        <w:rPr>
          <w:rFonts w:ascii="Times New Roman" w:eastAsia="Calibri" w:hAnsi="Times New Roman" w:cs="Times New Roman"/>
          <w:b/>
          <w:szCs w:val="21"/>
        </w:rPr>
      </w:pPr>
    </w:p>
    <w:p w14:paraId="13DDD68C" w14:textId="77777777" w:rsidR="00EF4209" w:rsidRDefault="00000000">
      <w:pPr>
        <w:spacing w:line="276" w:lineRule="auto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>Primers for the quantitative PCR assay for 16p11.2 deletion in human subjects.</w:t>
      </w:r>
    </w:p>
    <w:tbl>
      <w:tblPr>
        <w:tblW w:w="8660" w:type="dxa"/>
        <w:tblInd w:w="95" w:type="dxa"/>
        <w:tblLayout w:type="fixed"/>
        <w:tblLook w:val="04A0" w:firstRow="1" w:lastRow="0" w:firstColumn="1" w:lastColumn="0" w:noHBand="0" w:noVBand="1"/>
      </w:tblPr>
      <w:tblGrid>
        <w:gridCol w:w="2990"/>
        <w:gridCol w:w="5670"/>
      </w:tblGrid>
      <w:tr w:rsidR="00EF4209" w14:paraId="6D5796E9" w14:textId="77777777">
        <w:trPr>
          <w:trHeight w:val="273"/>
        </w:trPr>
        <w:tc>
          <w:tcPr>
            <w:tcW w:w="29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7C6A9D" w14:textId="77777777" w:rsidR="00EF4209" w:rsidRDefault="00000000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rimer</w:t>
            </w:r>
          </w:p>
        </w:tc>
        <w:tc>
          <w:tcPr>
            <w:tcW w:w="56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12D3E5" w14:textId="77777777" w:rsidR="00EF4209" w:rsidRDefault="00000000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equence</w:t>
            </w:r>
          </w:p>
        </w:tc>
      </w:tr>
      <w:tr w:rsidR="00EF4209" w14:paraId="696D6E1B" w14:textId="77777777">
        <w:trPr>
          <w:trHeight w:val="273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5549E" w14:textId="77777777" w:rsidR="00EF4209" w:rsidRDefault="00000000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rimer 1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C0F23" w14:textId="77777777" w:rsidR="00EF4209" w:rsidRDefault="00000000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'-GGGGAAGGAACTTACATGAC-3'</w:t>
            </w:r>
          </w:p>
        </w:tc>
      </w:tr>
      <w:tr w:rsidR="00EF4209" w14:paraId="1BAD3DFC" w14:textId="77777777">
        <w:trPr>
          <w:trHeight w:val="273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5EB16" w14:textId="77777777" w:rsidR="00EF4209" w:rsidRDefault="00000000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rimer 1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87D57" w14:textId="77777777" w:rsidR="00EF4209" w:rsidRDefault="00000000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'-TCGTGTTTCCCTGTTGTACC-3'</w:t>
            </w:r>
          </w:p>
        </w:tc>
      </w:tr>
      <w:tr w:rsidR="00EF4209" w14:paraId="21B652B2" w14:textId="77777777">
        <w:trPr>
          <w:trHeight w:val="273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FBC0B" w14:textId="77777777" w:rsidR="00EF4209" w:rsidRDefault="00000000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rimer A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DE77C" w14:textId="77777777" w:rsidR="00EF4209" w:rsidRDefault="00000000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'-GGTCTAAGCCACACACTAAC-3'</w:t>
            </w:r>
          </w:p>
        </w:tc>
      </w:tr>
      <w:tr w:rsidR="00EF4209" w14:paraId="72714191" w14:textId="77777777">
        <w:trPr>
          <w:trHeight w:val="273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F378D" w14:textId="77777777" w:rsidR="00EF4209" w:rsidRDefault="00000000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rimer A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3019B" w14:textId="77777777" w:rsidR="00EF4209" w:rsidRDefault="00000000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'-TGAGTTTAGGGACCAATCTA-3'</w:t>
            </w:r>
          </w:p>
        </w:tc>
      </w:tr>
      <w:tr w:rsidR="00EF4209" w14:paraId="0ED41089" w14:textId="77777777">
        <w:trPr>
          <w:trHeight w:val="273"/>
        </w:trPr>
        <w:tc>
          <w:tcPr>
            <w:tcW w:w="29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DED4298" w14:textId="77777777" w:rsidR="00EF4209" w:rsidRDefault="00000000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rimer B-F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220C937" w14:textId="77777777" w:rsidR="00EF4209" w:rsidRDefault="00000000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'-GCTGCCAGTATGTGACCGAGA-3'</w:t>
            </w:r>
          </w:p>
        </w:tc>
      </w:tr>
      <w:tr w:rsidR="00EF4209" w14:paraId="53087A86" w14:textId="77777777">
        <w:trPr>
          <w:trHeight w:val="273"/>
        </w:trPr>
        <w:tc>
          <w:tcPr>
            <w:tcW w:w="2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88B0B2B" w14:textId="77777777" w:rsidR="00EF4209" w:rsidRDefault="00000000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rimer B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93861B1" w14:textId="77777777" w:rsidR="00EF4209" w:rsidRDefault="00000000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'-GGGTGGAGGAGAGGATAGGG-3'</w:t>
            </w:r>
          </w:p>
        </w:tc>
      </w:tr>
    </w:tbl>
    <w:p w14:paraId="07513B81" w14:textId="77777777" w:rsidR="00EF4209" w:rsidRDefault="00EF4209">
      <w:pPr>
        <w:spacing w:line="276" w:lineRule="auto"/>
        <w:rPr>
          <w:rStyle w:val="1"/>
          <w:rFonts w:ascii="Times New Roman" w:hAnsi="Times New Roman" w:cs="Times New Roman"/>
          <w:color w:val="000000"/>
          <w:szCs w:val="21"/>
        </w:rPr>
      </w:pPr>
    </w:p>
    <w:p w14:paraId="526468A7" w14:textId="77777777" w:rsidR="00EF4209" w:rsidRDefault="00000000">
      <w:pPr>
        <w:spacing w:line="276" w:lineRule="auto"/>
        <w:rPr>
          <w:rStyle w:val="1"/>
          <w:rFonts w:ascii="Times New Roman" w:hAnsi="Times New Roman" w:cs="Times New Roman"/>
          <w:i w:val="0"/>
          <w:color w:val="000000"/>
          <w:szCs w:val="21"/>
        </w:rPr>
      </w:pPr>
      <w:r>
        <w:rPr>
          <w:rStyle w:val="1"/>
          <w:rFonts w:ascii="Times New Roman" w:hAnsi="Times New Roman" w:cs="Times New Roman"/>
          <w:color w:val="000000"/>
          <w:szCs w:val="21"/>
        </w:rPr>
        <w:t xml:space="preserve">Cycling conditions of </w:t>
      </w:r>
      <w:r>
        <w:rPr>
          <w:rFonts w:ascii="Times New Roman" w:hAnsi="Times New Roman" w:cs="Times New Roman"/>
          <w:color w:val="000000"/>
          <w:szCs w:val="21"/>
        </w:rPr>
        <w:t>the quantitative PCR assay for 16p11.2 deletion in human subjects.</w:t>
      </w:r>
    </w:p>
    <w:tbl>
      <w:tblPr>
        <w:tblW w:w="864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60"/>
        <w:gridCol w:w="870"/>
        <w:gridCol w:w="1429"/>
        <w:gridCol w:w="822"/>
        <w:gridCol w:w="1310"/>
        <w:gridCol w:w="1380"/>
        <w:gridCol w:w="1276"/>
      </w:tblGrid>
      <w:tr w:rsidR="00EF4209" w14:paraId="3FDB8409" w14:textId="77777777">
        <w:trPr>
          <w:trHeight w:val="697"/>
        </w:trPr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10FAF9F" w14:textId="77777777" w:rsidR="00EF420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Program</w:t>
            </w:r>
          </w:p>
        </w:tc>
        <w:tc>
          <w:tcPr>
            <w:tcW w:w="8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D1689E" w14:textId="77777777" w:rsidR="00EF420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Cycles</w:t>
            </w:r>
          </w:p>
        </w:tc>
        <w:tc>
          <w:tcPr>
            <w:tcW w:w="142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A720A1" w14:textId="77777777" w:rsidR="00EF420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Analysis</w:t>
            </w:r>
          </w:p>
          <w:p w14:paraId="7B9BB946" w14:textId="77777777" w:rsidR="00EF420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Mode</w:t>
            </w:r>
          </w:p>
        </w:tc>
        <w:tc>
          <w:tcPr>
            <w:tcW w:w="82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1F9BC8" w14:textId="77777777" w:rsidR="00EF420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Target</w:t>
            </w:r>
          </w:p>
          <w:p w14:paraId="77A80A1D" w14:textId="77777777" w:rsidR="00EF420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(°C)</w:t>
            </w:r>
          </w:p>
        </w:tc>
        <w:tc>
          <w:tcPr>
            <w:tcW w:w="13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98FF2A" w14:textId="77777777" w:rsidR="00EF420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Hold</w:t>
            </w:r>
          </w:p>
          <w:p w14:paraId="7C818ED9" w14:textId="77777777" w:rsidR="00EF420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(hh:</w:t>
            </w:r>
            <w:proofErr w:type="gramStart"/>
            <w:r>
              <w:rPr>
                <w:rFonts w:ascii="Times New Roman" w:hAnsi="Times New Roman" w:cs="Times New Roman"/>
                <w:iCs/>
              </w:rPr>
              <w:t>mm:ss</w:t>
            </w:r>
            <w:proofErr w:type="gramEnd"/>
            <w:r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521B90" w14:textId="77777777" w:rsidR="00EF420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Acquisitions</w:t>
            </w:r>
          </w:p>
          <w:p w14:paraId="15F81930" w14:textId="77777777" w:rsidR="00EF420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(per °C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EB10EA" w14:textId="77777777" w:rsidR="00EF420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Acquisition</w:t>
            </w:r>
          </w:p>
          <w:p w14:paraId="79F4CFF9" w14:textId="77777777" w:rsidR="00EF420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mode</w:t>
            </w:r>
          </w:p>
        </w:tc>
      </w:tr>
      <w:tr w:rsidR="00EF4209" w14:paraId="04C0B517" w14:textId="77777777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51B6B" w14:textId="77777777" w:rsidR="00EF420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Pre-incubation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9C305" w14:textId="77777777" w:rsidR="00EF420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B66EB" w14:textId="77777777" w:rsidR="00EF420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None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7FF84" w14:textId="77777777" w:rsidR="00EF420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95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24300" w14:textId="77777777" w:rsidR="00EF420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0:02:00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0F486" w14:textId="77777777" w:rsidR="00EF420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-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181E3" w14:textId="77777777" w:rsidR="00EF420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None</w:t>
            </w:r>
          </w:p>
        </w:tc>
      </w:tr>
      <w:tr w:rsidR="00EF4209" w14:paraId="4AAF057A" w14:textId="77777777"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6FEFDBBD" w14:textId="77777777" w:rsidR="00EF420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Amplification</w:t>
            </w:r>
          </w:p>
        </w:tc>
        <w:tc>
          <w:tcPr>
            <w:tcW w:w="870" w:type="dxa"/>
            <w:vMerge w:val="restart"/>
            <w:tcBorders>
              <w:top w:val="single" w:sz="4" w:space="0" w:color="auto"/>
            </w:tcBorders>
            <w:vAlign w:val="center"/>
          </w:tcPr>
          <w:p w14:paraId="5FCDDE30" w14:textId="77777777" w:rsidR="00EF420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40</w:t>
            </w:r>
          </w:p>
        </w:tc>
        <w:tc>
          <w:tcPr>
            <w:tcW w:w="1429" w:type="dxa"/>
            <w:vMerge w:val="restart"/>
            <w:tcBorders>
              <w:top w:val="single" w:sz="4" w:space="0" w:color="auto"/>
            </w:tcBorders>
            <w:vAlign w:val="center"/>
          </w:tcPr>
          <w:p w14:paraId="77D1D371" w14:textId="77777777" w:rsidR="00EF420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Quantification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9877E" w14:textId="77777777" w:rsidR="00EF420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95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FC6E9" w14:textId="77777777" w:rsidR="00EF420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0:15:00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EC630" w14:textId="77777777" w:rsidR="00EF420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-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60EB4" w14:textId="77777777" w:rsidR="00EF420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None</w:t>
            </w:r>
          </w:p>
        </w:tc>
      </w:tr>
      <w:tr w:rsidR="00EF4209" w14:paraId="1626A450" w14:textId="77777777">
        <w:tc>
          <w:tcPr>
            <w:tcW w:w="1560" w:type="dxa"/>
            <w:vMerge/>
            <w:vAlign w:val="center"/>
          </w:tcPr>
          <w:p w14:paraId="3771FD5A" w14:textId="77777777" w:rsidR="00EF4209" w:rsidRDefault="00EF4209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870" w:type="dxa"/>
            <w:vMerge/>
            <w:vAlign w:val="center"/>
          </w:tcPr>
          <w:p w14:paraId="2B112BFB" w14:textId="77777777" w:rsidR="00EF4209" w:rsidRDefault="00EF4209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429" w:type="dxa"/>
            <w:vMerge/>
            <w:vAlign w:val="center"/>
          </w:tcPr>
          <w:p w14:paraId="4CD0FE32" w14:textId="77777777" w:rsidR="00EF4209" w:rsidRDefault="00EF4209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49EFB" w14:textId="77777777" w:rsidR="00EF420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60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3BC5B" w14:textId="77777777" w:rsidR="00EF420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0:01:00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DB93E" w14:textId="77777777" w:rsidR="00EF420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-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82C42" w14:textId="77777777" w:rsidR="00EF420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None</w:t>
            </w:r>
          </w:p>
        </w:tc>
      </w:tr>
      <w:tr w:rsidR="00EF4209" w14:paraId="21B16FE5" w14:textId="77777777"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637A5DB6" w14:textId="77777777" w:rsidR="00EF4209" w:rsidRDefault="00EF4209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870" w:type="dxa"/>
            <w:vMerge/>
            <w:tcBorders>
              <w:bottom w:val="single" w:sz="4" w:space="0" w:color="auto"/>
            </w:tcBorders>
            <w:vAlign w:val="center"/>
          </w:tcPr>
          <w:p w14:paraId="686A0859" w14:textId="77777777" w:rsidR="00EF4209" w:rsidRDefault="00EF4209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429" w:type="dxa"/>
            <w:vMerge/>
            <w:tcBorders>
              <w:bottom w:val="single" w:sz="4" w:space="0" w:color="auto"/>
            </w:tcBorders>
            <w:vAlign w:val="center"/>
          </w:tcPr>
          <w:p w14:paraId="46CF3A7D" w14:textId="77777777" w:rsidR="00EF4209" w:rsidRDefault="00EF4209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3A66E" w14:textId="77777777" w:rsidR="00EF420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95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47559" w14:textId="77777777" w:rsidR="00EF420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0:15:00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69153" w14:textId="77777777" w:rsidR="00EF420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-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20D9F" w14:textId="77777777" w:rsidR="00EF420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None</w:t>
            </w:r>
          </w:p>
        </w:tc>
      </w:tr>
      <w:tr w:rsidR="00EF4209" w14:paraId="6F03DA68" w14:textId="77777777"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2F1E6395" w14:textId="77777777" w:rsidR="00EF420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Melting curve</w:t>
            </w:r>
          </w:p>
        </w:tc>
        <w:tc>
          <w:tcPr>
            <w:tcW w:w="870" w:type="dxa"/>
            <w:vMerge w:val="restart"/>
            <w:tcBorders>
              <w:top w:val="single" w:sz="4" w:space="0" w:color="auto"/>
            </w:tcBorders>
            <w:vAlign w:val="center"/>
          </w:tcPr>
          <w:p w14:paraId="3BDF183B" w14:textId="77777777" w:rsidR="00EF420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1429" w:type="dxa"/>
            <w:vMerge w:val="restart"/>
            <w:tcBorders>
              <w:top w:val="single" w:sz="4" w:space="0" w:color="auto"/>
            </w:tcBorders>
            <w:vAlign w:val="center"/>
          </w:tcPr>
          <w:p w14:paraId="78B165BF" w14:textId="77777777" w:rsidR="00EF420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Melting curves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95A2E" w14:textId="77777777" w:rsidR="00EF420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60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5720D" w14:textId="77777777" w:rsidR="00EF420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0:15:00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5204F" w14:textId="77777777" w:rsidR="00EF420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54A66" w14:textId="77777777" w:rsidR="00EF420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Continuous</w:t>
            </w:r>
          </w:p>
        </w:tc>
      </w:tr>
      <w:tr w:rsidR="00EF4209" w14:paraId="0A861F97" w14:textId="77777777">
        <w:tc>
          <w:tcPr>
            <w:tcW w:w="1560" w:type="dxa"/>
            <w:vMerge/>
            <w:tcBorders>
              <w:bottom w:val="single" w:sz="12" w:space="0" w:color="auto"/>
            </w:tcBorders>
            <w:vAlign w:val="center"/>
          </w:tcPr>
          <w:p w14:paraId="01DEC032" w14:textId="77777777" w:rsidR="00EF4209" w:rsidRDefault="00EF4209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870" w:type="dxa"/>
            <w:vMerge/>
            <w:tcBorders>
              <w:bottom w:val="single" w:sz="12" w:space="0" w:color="auto"/>
            </w:tcBorders>
            <w:vAlign w:val="center"/>
          </w:tcPr>
          <w:p w14:paraId="597FEDBE" w14:textId="77777777" w:rsidR="00EF4209" w:rsidRDefault="00EF4209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429" w:type="dxa"/>
            <w:vMerge/>
            <w:tcBorders>
              <w:bottom w:val="single" w:sz="12" w:space="0" w:color="auto"/>
            </w:tcBorders>
            <w:vAlign w:val="center"/>
          </w:tcPr>
          <w:p w14:paraId="1BD078FB" w14:textId="77777777" w:rsidR="00EF4209" w:rsidRDefault="00EF4209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7BDEF54" w14:textId="77777777" w:rsidR="00EF420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95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C93418F" w14:textId="77777777" w:rsidR="00EF420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0:15:00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846CED5" w14:textId="77777777" w:rsidR="00EF420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-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F79B0F2" w14:textId="77777777" w:rsidR="00EF4209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None</w:t>
            </w:r>
          </w:p>
        </w:tc>
      </w:tr>
    </w:tbl>
    <w:p w14:paraId="56769801" w14:textId="77777777" w:rsidR="00EF4209" w:rsidRDefault="00000000">
      <w:pPr>
        <w:rPr>
          <w:rFonts w:ascii="Times New Roman" w:eastAsia="Calibri" w:hAnsi="Times New Roman" w:cs="Times New Roman"/>
          <w:color w:val="000000"/>
          <w:szCs w:val="21"/>
        </w:rPr>
      </w:pPr>
      <w:r>
        <w:rPr>
          <w:rFonts w:ascii="Times New Roman" w:eastAsia="Calibri" w:hAnsi="Times New Roman" w:cs="Times New Roman"/>
          <w:color w:val="000000"/>
          <w:szCs w:val="21"/>
        </w:rPr>
        <w:t>After the reaction, SDS 2.4.1(Applied Biosystems) was used to analysis the data.</w:t>
      </w:r>
    </w:p>
    <w:p w14:paraId="1EB24864" w14:textId="77777777" w:rsidR="00EF4209" w:rsidRDefault="00EF4209">
      <w:pPr>
        <w:rPr>
          <w:rFonts w:ascii="Times New Roman" w:eastAsia="Calibri" w:hAnsi="Times New Roman" w:cs="Times New Roman"/>
          <w:color w:val="000000"/>
          <w:szCs w:val="21"/>
        </w:rPr>
      </w:pPr>
    </w:p>
    <w:p w14:paraId="388FD8A1" w14:textId="77777777" w:rsidR="00EF4209" w:rsidRDefault="00000000">
      <w:pPr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>Cycle threshold (Ct) value of the quantitative PCR assay.</w:t>
      </w:r>
    </w:p>
    <w:tbl>
      <w:tblPr>
        <w:tblW w:w="9924" w:type="dxa"/>
        <w:tblInd w:w="-97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1"/>
        <w:gridCol w:w="1135"/>
        <w:gridCol w:w="992"/>
        <w:gridCol w:w="1206"/>
        <w:gridCol w:w="950"/>
        <w:gridCol w:w="1246"/>
        <w:gridCol w:w="1134"/>
        <w:gridCol w:w="1276"/>
        <w:gridCol w:w="1134"/>
      </w:tblGrid>
      <w:tr w:rsidR="00EF4209" w14:paraId="0938E635" w14:textId="77777777">
        <w:trPr>
          <w:trHeight w:val="191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766A17" w14:textId="77777777" w:rsidR="00EF4209" w:rsidRDefault="00000000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rimer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D0A06A" w14:textId="77777777" w:rsidR="00EF420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Positive control</w:t>
            </w:r>
          </w:p>
        </w:tc>
        <w:tc>
          <w:tcPr>
            <w:tcW w:w="21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A6D4DA" w14:textId="77777777" w:rsidR="00EF420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139811</w:t>
            </w:r>
          </w:p>
        </w:tc>
        <w:tc>
          <w:tcPr>
            <w:tcW w:w="2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40AC67" w14:textId="77777777" w:rsidR="00EF420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149805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22B2F9" w14:textId="77777777" w:rsidR="00EF420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Negative control</w:t>
            </w:r>
          </w:p>
        </w:tc>
      </w:tr>
      <w:tr w:rsidR="00EF4209" w14:paraId="583E3EEC" w14:textId="77777777">
        <w:trPr>
          <w:trHeight w:val="312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E43A85" w14:textId="77777777" w:rsidR="00EF4209" w:rsidRDefault="00EF4209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A5F427" w14:textId="77777777" w:rsidR="00EF420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 xml:space="preserve">Three technical </w:t>
            </w:r>
            <w:proofErr w:type="gram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repetition</w:t>
            </w:r>
            <w:proofErr w:type="gramEnd"/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947553" w14:textId="77777777" w:rsidR="00EF420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Mean value</w:t>
            </w:r>
          </w:p>
        </w:tc>
        <w:tc>
          <w:tcPr>
            <w:tcW w:w="12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65E658" w14:textId="77777777" w:rsidR="00EF420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 xml:space="preserve">Three technical </w:t>
            </w:r>
            <w:proofErr w:type="gram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repetition</w:t>
            </w:r>
            <w:proofErr w:type="gramEnd"/>
          </w:p>
        </w:tc>
        <w:tc>
          <w:tcPr>
            <w:tcW w:w="9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4274BD" w14:textId="77777777" w:rsidR="00EF420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Mean value</w:t>
            </w:r>
          </w:p>
        </w:tc>
        <w:tc>
          <w:tcPr>
            <w:tcW w:w="12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856E66" w14:textId="77777777" w:rsidR="00EF420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 xml:space="preserve">Three technical </w:t>
            </w:r>
            <w:proofErr w:type="gram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repetition</w:t>
            </w:r>
            <w:proofErr w:type="gramEnd"/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E8FC93" w14:textId="77777777" w:rsidR="00EF420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Mean value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2E4BC1" w14:textId="77777777" w:rsidR="00EF420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 xml:space="preserve">Three technical </w:t>
            </w:r>
            <w:proofErr w:type="gram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repetition</w:t>
            </w:r>
            <w:proofErr w:type="gramEnd"/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1CCF01" w14:textId="77777777" w:rsidR="00EF420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Mean value</w:t>
            </w:r>
          </w:p>
        </w:tc>
      </w:tr>
      <w:tr w:rsidR="00EF4209" w14:paraId="79E6E254" w14:textId="77777777">
        <w:trPr>
          <w:trHeight w:val="312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00D15A" w14:textId="77777777" w:rsidR="00EF4209" w:rsidRDefault="00EF4209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6C5FEF" w14:textId="77777777" w:rsidR="00EF4209" w:rsidRDefault="00EF4209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A91F6D" w14:textId="77777777" w:rsidR="00EF4209" w:rsidRDefault="00EF4209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0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277D00" w14:textId="77777777" w:rsidR="00EF4209" w:rsidRDefault="00EF4209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5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F35220" w14:textId="77777777" w:rsidR="00EF4209" w:rsidRDefault="00EF4209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4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A26979" w14:textId="77777777" w:rsidR="00EF4209" w:rsidRDefault="00EF4209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B5043F" w14:textId="77777777" w:rsidR="00EF4209" w:rsidRDefault="00EF4209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70D50E" w14:textId="77777777" w:rsidR="00EF4209" w:rsidRDefault="00EF4209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AA50B4" w14:textId="77777777" w:rsidR="00EF4209" w:rsidRDefault="00EF4209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EF4209" w14:paraId="40C76177" w14:textId="77777777">
        <w:trPr>
          <w:trHeight w:val="191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85A1A9" w14:textId="77777777" w:rsidR="00EF420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978EAA" w14:textId="77777777" w:rsidR="00EF4209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395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48C10F" w14:textId="77777777" w:rsidR="00EF4209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3968285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234A39" w14:textId="77777777" w:rsidR="00EF4209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53289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E3243A" w14:textId="77777777" w:rsidR="00EF4209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4218743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F1B5C4" w14:textId="77777777" w:rsidR="00EF4209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1918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D6DAE0" w14:textId="77777777" w:rsidR="00EF4209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179774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977F77" w14:textId="77777777" w:rsidR="00EF4209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.3033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01EC00" w14:textId="77777777" w:rsidR="00EF4209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.34083233</w:t>
            </w:r>
          </w:p>
        </w:tc>
      </w:tr>
      <w:tr w:rsidR="00EF4209" w14:paraId="7C438DE1" w14:textId="77777777">
        <w:trPr>
          <w:trHeight w:val="191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F2E52D" w14:textId="77777777" w:rsidR="00EF4209" w:rsidRDefault="00EF4209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4ECC1B" w14:textId="77777777" w:rsidR="00EF4209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8395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F92311" w14:textId="77777777" w:rsidR="00EF4209" w:rsidRDefault="00EF4209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C31560" w14:textId="77777777" w:rsidR="00EF4209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38013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17C151" w14:textId="77777777" w:rsidR="00EF4209" w:rsidRDefault="00EF4209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60182B" w14:textId="77777777" w:rsidR="00EF4209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1683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8BF7FF" w14:textId="77777777" w:rsidR="00EF4209" w:rsidRDefault="00EF4209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B5CB54" w14:textId="77777777" w:rsidR="00EF4209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.4135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461940" w14:textId="77777777" w:rsidR="00EF4209" w:rsidRDefault="00EF4209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F4209" w14:paraId="61415669" w14:textId="77777777">
        <w:trPr>
          <w:trHeight w:val="191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A6E494" w14:textId="77777777" w:rsidR="00EF4209" w:rsidRDefault="00EF4209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9BD4B7" w14:textId="77777777" w:rsidR="00EF4209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3985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3C26E0" w14:textId="77777777" w:rsidR="00EF4209" w:rsidRDefault="00EF4209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AC5AA2" w14:textId="77777777" w:rsidR="00EF4209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35259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1DCB0C" w14:textId="77777777" w:rsidR="00EF4209" w:rsidRDefault="00EF4209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036F2A" w14:textId="77777777" w:rsidR="00EF4209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1791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CC7600" w14:textId="77777777" w:rsidR="00EF4209" w:rsidRDefault="00EF4209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D7AC60" w14:textId="77777777" w:rsidR="00EF4209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.305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FCB891" w14:textId="77777777" w:rsidR="00EF4209" w:rsidRDefault="00EF4209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F4209" w14:paraId="5052FC0C" w14:textId="77777777">
        <w:trPr>
          <w:trHeight w:val="191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9CDBC7" w14:textId="77777777" w:rsidR="00EF4209" w:rsidRDefault="00EF4209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A82EC4" w14:textId="77777777" w:rsidR="00EF4209" w:rsidRDefault="00EF4209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170E5D" w14:textId="77777777" w:rsidR="00EF4209" w:rsidRDefault="00EF4209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8ED4AF" w14:textId="77777777" w:rsidR="00EF4209" w:rsidRDefault="00EF4209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8221AE" w14:textId="77777777" w:rsidR="00EF4209" w:rsidRDefault="00EF4209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52DD75" w14:textId="77777777" w:rsidR="00EF4209" w:rsidRDefault="00EF4209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06DC1E" w14:textId="77777777" w:rsidR="00EF4209" w:rsidRDefault="00EF4209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376C99" w14:textId="77777777" w:rsidR="00EF4209" w:rsidRDefault="00EF4209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4E139A" w14:textId="77777777" w:rsidR="00EF4209" w:rsidRDefault="00EF4209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F4209" w14:paraId="1BD80E05" w14:textId="77777777">
        <w:trPr>
          <w:trHeight w:val="191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9C30ED" w14:textId="77777777" w:rsidR="00EF420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B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0DC265" w14:textId="77777777" w:rsidR="00EF4209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6122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E795C7" w14:textId="77777777" w:rsidR="00EF4209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6442473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69BB26" w14:textId="77777777" w:rsidR="00EF4209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68797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3D820F" w14:textId="77777777" w:rsidR="00EF4209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59433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B370F5" w14:textId="77777777" w:rsidR="00EF4209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5850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015C58" w14:textId="77777777" w:rsidR="00EF4209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523521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4060D3" w14:textId="77777777" w:rsidR="00EF4209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.516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CF7C14" w14:textId="77777777" w:rsidR="00EF4209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.44640933</w:t>
            </w:r>
          </w:p>
        </w:tc>
      </w:tr>
      <w:tr w:rsidR="00EF4209" w14:paraId="4B1085BD" w14:textId="77777777">
        <w:trPr>
          <w:trHeight w:val="191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E87F1" w14:textId="77777777" w:rsidR="00EF4209" w:rsidRDefault="00EF4209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D2163F" w14:textId="77777777" w:rsidR="00EF4209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6805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AC45BB" w14:textId="77777777" w:rsidR="00EF4209" w:rsidRDefault="00EF4209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FBDE6B" w14:textId="77777777" w:rsidR="00EF4209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51149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906D4A" w14:textId="77777777" w:rsidR="00EF4209" w:rsidRDefault="00EF4209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BD6F20" w14:textId="77777777" w:rsidR="00EF4209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4665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5CDDCA" w14:textId="77777777" w:rsidR="00EF4209" w:rsidRDefault="00EF4209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B56CF1" w14:textId="77777777" w:rsidR="00EF4209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.3291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213C3B" w14:textId="77777777" w:rsidR="00EF4209" w:rsidRDefault="00EF4209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F4209" w14:paraId="019F2866" w14:textId="77777777">
        <w:trPr>
          <w:trHeight w:val="191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E7897D" w14:textId="77777777" w:rsidR="00EF4209" w:rsidRDefault="00EF4209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92547A" w14:textId="77777777" w:rsidR="00EF4209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6400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BFC4E2" w14:textId="77777777" w:rsidR="00EF4209" w:rsidRDefault="00EF4209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F0CF9E" w14:textId="77777777" w:rsidR="00EF4209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58352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59BF1B" w14:textId="77777777" w:rsidR="00EF4209" w:rsidRDefault="00EF4209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055F6E" w14:textId="77777777" w:rsidR="00EF4209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.5189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2AB2AA" w14:textId="77777777" w:rsidR="00EF4209" w:rsidRDefault="00EF4209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14E3F8" w14:textId="77777777" w:rsidR="00EF4209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.4933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7A947C" w14:textId="77777777" w:rsidR="00EF4209" w:rsidRDefault="00EF4209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F4209" w14:paraId="12EF26B0" w14:textId="77777777">
        <w:trPr>
          <w:trHeight w:val="191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DD923E" w14:textId="77777777" w:rsidR="00EF4209" w:rsidRDefault="00EF4209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402F6A" w14:textId="77777777" w:rsidR="00EF4209" w:rsidRDefault="00EF4209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67C11D" w14:textId="77777777" w:rsidR="00EF4209" w:rsidRDefault="00EF4209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683393" w14:textId="77777777" w:rsidR="00EF4209" w:rsidRDefault="00EF4209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8F7787" w14:textId="77777777" w:rsidR="00EF4209" w:rsidRDefault="00EF4209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E949E4" w14:textId="77777777" w:rsidR="00EF4209" w:rsidRDefault="00EF4209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C46D1E" w14:textId="77777777" w:rsidR="00EF4209" w:rsidRDefault="00EF4209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9B0811" w14:textId="77777777" w:rsidR="00EF4209" w:rsidRDefault="00EF4209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914ACB" w14:textId="77777777" w:rsidR="00EF4209" w:rsidRDefault="00EF4209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F4209" w14:paraId="53056A35" w14:textId="77777777">
        <w:trPr>
          <w:trHeight w:val="191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ABF8B6" w14:textId="77777777" w:rsidR="00EF4209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7168F6" w14:textId="77777777" w:rsidR="00EF4209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.6977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D46F2D" w14:textId="77777777" w:rsidR="00EF4209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.71364667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B9C19A" w14:textId="77777777" w:rsidR="00EF4209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.59759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4509E3" w14:textId="77777777" w:rsidR="00EF4209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.6028633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99143F" w14:textId="77777777" w:rsidR="00EF4209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.8664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AA7302" w14:textId="77777777" w:rsidR="00EF4209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.7048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0AB718" w14:textId="77777777" w:rsidR="00EF4209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.5757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1EE35F" w14:textId="77777777" w:rsidR="00EF4209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.61843267</w:t>
            </w:r>
          </w:p>
        </w:tc>
      </w:tr>
      <w:tr w:rsidR="00EF4209" w14:paraId="214279B6" w14:textId="77777777">
        <w:trPr>
          <w:trHeight w:val="191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C86407" w14:textId="77777777" w:rsidR="00EF4209" w:rsidRDefault="00EF4209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B212D2" w14:textId="77777777" w:rsidR="00EF4209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.7280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88D78E" w14:textId="77777777" w:rsidR="00EF4209" w:rsidRDefault="00EF4209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C2578E" w14:textId="77777777" w:rsidR="00EF4209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.59518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A58488" w14:textId="77777777" w:rsidR="00EF4209" w:rsidRDefault="00EF4209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DA13BF" w14:textId="77777777" w:rsidR="00EF4209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.6782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346506" w14:textId="77777777" w:rsidR="00EF4209" w:rsidRDefault="00EF4209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145A77" w14:textId="77777777" w:rsidR="00EF4209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.6896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DF6569" w14:textId="77777777" w:rsidR="00EF4209" w:rsidRDefault="00EF4209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F4209" w14:paraId="41CBA881" w14:textId="77777777">
        <w:trPr>
          <w:trHeight w:val="191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440BAB" w14:textId="77777777" w:rsidR="00EF4209" w:rsidRDefault="00EF4209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805CB6" w14:textId="77777777" w:rsidR="00EF4209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.7150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7197CB" w14:textId="77777777" w:rsidR="00EF4209" w:rsidRDefault="00EF4209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D9333D" w14:textId="77777777" w:rsidR="00EF4209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.61580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8FABF7" w14:textId="77777777" w:rsidR="00EF4209" w:rsidRDefault="00EF4209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C4DF7F" w14:textId="77777777" w:rsidR="00EF4209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.5700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BEF0E3" w14:textId="77777777" w:rsidR="00EF4209" w:rsidRDefault="00EF4209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2C2814" w14:textId="77777777" w:rsidR="00EF4209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.5898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0A6B86" w14:textId="77777777" w:rsidR="00EF4209" w:rsidRDefault="00EF4209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F4209" w14:paraId="7999A849" w14:textId="77777777">
        <w:trPr>
          <w:trHeight w:val="191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0C38E1" w14:textId="77777777" w:rsidR="00EF4209" w:rsidRDefault="00000000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ΔCT value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EEDC51" w14:textId="77777777" w:rsidR="00EF4209" w:rsidRDefault="00EF4209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bottom"/>
          </w:tcPr>
          <w:p w14:paraId="1E86DB55" w14:textId="77777777" w:rsidR="00EF4209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  <w:lang w:bidi="ar"/>
              </w:rPr>
              <w:t>1.80689125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98FF6E" w14:textId="77777777" w:rsidR="00EF4209" w:rsidRDefault="00EF4209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bottom"/>
          </w:tcPr>
          <w:p w14:paraId="268BF79A" w14:textId="77777777" w:rsidR="00EF4209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  <w:lang w:bidi="ar"/>
              </w:rPr>
              <w:t>1.90523983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A6A436" w14:textId="77777777" w:rsidR="00EF4209" w:rsidRDefault="00EF4209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bottom"/>
          </w:tcPr>
          <w:p w14:paraId="2DF6A095" w14:textId="77777777" w:rsidR="00EF4209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  <w:lang w:bidi="ar"/>
              </w:rPr>
              <w:t>1.6467558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97B3C5C" w14:textId="77777777" w:rsidR="00EF4209" w:rsidRDefault="00EF4209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bottom"/>
          </w:tcPr>
          <w:p w14:paraId="37C77328" w14:textId="77777777" w:rsidR="00EF4209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75188167</w:t>
            </w:r>
          </w:p>
        </w:tc>
      </w:tr>
    </w:tbl>
    <w:p w14:paraId="16D9E1CC" w14:textId="77777777" w:rsidR="00EF4209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ΔCT value is calculated by [(A+B)/2-C].</w:t>
      </w:r>
    </w:p>
    <w:sectPr w:rsidR="00EF42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35BD7A" w14:textId="77777777" w:rsidR="00473BE3" w:rsidRDefault="00473BE3" w:rsidP="00380676">
      <w:r>
        <w:separator/>
      </w:r>
    </w:p>
  </w:endnote>
  <w:endnote w:type="continuationSeparator" w:id="0">
    <w:p w14:paraId="1DECDAD1" w14:textId="77777777" w:rsidR="00473BE3" w:rsidRDefault="00473BE3" w:rsidP="003806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7072CC" w14:textId="77777777" w:rsidR="00473BE3" w:rsidRDefault="00473BE3" w:rsidP="00380676">
      <w:r>
        <w:separator/>
      </w:r>
    </w:p>
  </w:footnote>
  <w:footnote w:type="continuationSeparator" w:id="0">
    <w:p w14:paraId="5DA9725C" w14:textId="77777777" w:rsidR="00473BE3" w:rsidRDefault="00473BE3" w:rsidP="003806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601"/>
    <w:rsid w:val="00044043"/>
    <w:rsid w:val="000B3F5C"/>
    <w:rsid w:val="0015607F"/>
    <w:rsid w:val="002F3F48"/>
    <w:rsid w:val="00380676"/>
    <w:rsid w:val="00473BE3"/>
    <w:rsid w:val="00531F74"/>
    <w:rsid w:val="00563AEB"/>
    <w:rsid w:val="005808D3"/>
    <w:rsid w:val="00630E1C"/>
    <w:rsid w:val="00650D2F"/>
    <w:rsid w:val="007E7DDB"/>
    <w:rsid w:val="00943783"/>
    <w:rsid w:val="00944251"/>
    <w:rsid w:val="00992015"/>
    <w:rsid w:val="0099700D"/>
    <w:rsid w:val="00A50616"/>
    <w:rsid w:val="00A92108"/>
    <w:rsid w:val="00B346E1"/>
    <w:rsid w:val="00BF2893"/>
    <w:rsid w:val="00C74D7B"/>
    <w:rsid w:val="00E26F24"/>
    <w:rsid w:val="00EF4209"/>
    <w:rsid w:val="00F65601"/>
    <w:rsid w:val="09280B58"/>
    <w:rsid w:val="1496180B"/>
    <w:rsid w:val="350C3F2F"/>
    <w:rsid w:val="454A1F63"/>
    <w:rsid w:val="4DBF0428"/>
    <w:rsid w:val="530F6DB3"/>
    <w:rsid w:val="58143BE0"/>
    <w:rsid w:val="5F46372C"/>
    <w:rsid w:val="6268224F"/>
    <w:rsid w:val="67924304"/>
    <w:rsid w:val="716316DE"/>
    <w:rsid w:val="723F7927"/>
    <w:rsid w:val="76972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E39703"/>
  <w15:docId w15:val="{FD460D06-902E-4190-AC77-CA0D859BD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1">
    <w:name w:val="不明显强调1"/>
    <w:uiPriority w:val="19"/>
    <w:qFormat/>
    <w:rPr>
      <w:i/>
      <w:iCs/>
      <w:color w:val="808080"/>
    </w:rPr>
  </w:style>
  <w:style w:type="paragraph" w:styleId="a7">
    <w:name w:val="List Paragraph"/>
    <w:basedOn w:val="a"/>
    <w:uiPriority w:val="9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6</Words>
  <Characters>1575</Characters>
  <Application>Microsoft Office Word</Application>
  <DocSecurity>0</DocSecurity>
  <Lines>13</Lines>
  <Paragraphs>3</Paragraphs>
  <ScaleCrop>false</ScaleCrop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苏 开臻</cp:lastModifiedBy>
  <cp:revision>4</cp:revision>
  <dcterms:created xsi:type="dcterms:W3CDTF">2023-03-05T12:30:00Z</dcterms:created>
  <dcterms:modified xsi:type="dcterms:W3CDTF">2023-05-04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